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 Lists of assay</w:t>
      </w:r>
      <w:r>
        <w:rPr>
          <w:rFonts w:cs="Times New Roman" w:ascii="Times New Roman" w:hAnsi="Times New Roman"/>
        </w:rPr>
        <w:t xml:space="preserve"> ID </w:t>
      </w:r>
      <w:r>
        <w:rPr>
          <w:rFonts w:cs="Times New Roman" w:ascii="Times New Roman" w:hAnsi="Times New Roman"/>
        </w:rPr>
        <w:t>and probe</w:t>
      </w:r>
      <w:r>
        <w:rPr/>
        <w:t xml:space="preserve"> sequence for RT-PCR</w:t>
      </w:r>
    </w:p>
    <w:tbl>
      <w:tblPr>
        <w:tblW w:w="906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0"/>
        <w:gridCol w:w="2869"/>
        <w:gridCol w:w="4480"/>
      </w:tblGrid>
      <w:tr>
        <w:trPr>
          <w:trHeight w:val="33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Assay ID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Probe sequence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TB</w:t>
            </w:r>
          </w:p>
        </w:tc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</w:rPr>
              <w:t>Hs99999903_m1</w:t>
            </w:r>
          </w:p>
        </w:tc>
        <w:tc>
          <w:tcPr>
            <w:tcW w:w="4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CTTTGCCGATCCGCCGCCCGTCCA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NXA3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</w:rPr>
              <w:t>Hs00971411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ACTTACTGTTGGCCATAGTTAATTG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SP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354836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AATTTTCCGCAAGGTTCGATTTTCA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B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231713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TTCCTACAGGAAAATTTTGAATGAC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BBP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231733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TCAGTGCTAAGAGGCTGCAGACCAC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FA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414018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TCCAAAGCATCCAGGCTCAAGGAA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OS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170630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GTCAACGCGCAGGACTTCTGCACGG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BQ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362218_g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CAGCTTCCAGCTCCTGGGCCACTG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MGB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1127828_g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AAATATGAAAAGGATATTGCTGCAT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T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914334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TCTGGTGCCTTCAAGTGTCTGAGA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Y96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209770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ACCTACTGTGATAAAATGCAATAC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P9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957562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TCTATGGTCCTCGCCCTGAACCTG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TGDS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168748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TCCAGCAGGACAAGTTCCTGGGGCG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TGS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00153133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GCTGGGCCATGGGGTGGACTTAAAT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LENBP1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</w:rPr>
              <w:t>Hs00259932_m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GGCAGCATGGCTACGAAATGTGGGA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TRAP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</w:rPr>
              <w:t>Hs01099017_m1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MS PGothic" w:cs="Times New Roman"/>
                <w:kern w:val="0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4"/>
              </w:rPr>
              <w:t>CCCAAGACCTATGTTGACCTAACCA</w:t>
            </w:r>
          </w:p>
        </w:tc>
      </w:tr>
    </w:tbl>
    <w:p>
      <w:pPr>
        <w:pStyle w:val="Normal"/>
        <w:spacing w:before="18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50" w:after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2">
    <w:name w:val="頁首 字元"/>
    <w:qFormat/>
    <w:rPr>
      <w:kern w:val="2"/>
    </w:rPr>
  </w:style>
  <w:style w:type="character" w:styleId="Style13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4:33:00Z</dcterms:created>
  <dc:creator>Gophy</dc:creator>
  <dc:description/>
  <dc:language>en-US</dc:language>
  <cp:lastModifiedBy>Gophy</cp:lastModifiedBy>
  <dcterms:modified xsi:type="dcterms:W3CDTF">2011-06-07T04:33:00Z</dcterms:modified>
  <cp:revision>2</cp:revision>
  <dc:subject/>
  <dc:title/>
</cp:coreProperties>
</file>